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E0054" w14:textId="68E1647A" w:rsidR="00586662" w:rsidRPr="008A3834" w:rsidRDefault="003A6143" w:rsidP="00586662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1</w:t>
      </w:r>
      <w:r w:rsidR="00586662" w:rsidRPr="008A3834">
        <w:rPr>
          <w:rFonts w:ascii="Times New Roman" w:hAnsi="Times New Roman" w:cs="Times New Roman"/>
        </w:rPr>
        <w:t xml:space="preserve">: </w:t>
      </w:r>
      <w:r w:rsidR="00586662">
        <w:rPr>
          <w:rFonts w:ascii="Times New Roman" w:hAnsi="Times New Roman" w:cs="Times New Roman"/>
        </w:rPr>
        <w:t xml:space="preserve">Values of the constant </w:t>
      </w:r>
      <w:r w:rsidR="00586662" w:rsidRPr="00586662">
        <w:rPr>
          <w:rFonts w:ascii="Times New Roman" w:hAnsi="Times New Roman" w:cs="Times New Roman"/>
          <w:i/>
        </w:rPr>
        <w:t>C</w:t>
      </w:r>
      <w:r w:rsidR="00586662">
        <w:rPr>
          <w:rFonts w:ascii="Times New Roman" w:hAnsi="Times New Roman" w:cs="Times New Roman"/>
        </w:rPr>
        <w:t xml:space="preserve"> used to generate the desired heritability for different values of</w:t>
      </w:r>
      <w:r w:rsidR="00586662" w:rsidRPr="008A3834">
        <w:rPr>
          <w:rFonts w:ascii="Times New Roman" w:hAnsi="Times New Roman" w:cs="Times New Roman"/>
        </w:rPr>
        <w:t xml:space="preserve"> </w:t>
      </w:r>
      <w:r w:rsidRPr="003A6143">
        <w:rPr>
          <w:rFonts w:ascii="Times New Roman" w:hAnsi="Times New Roman" w:cs="Times New Roman"/>
          <w:position w:val="-10"/>
        </w:rPr>
        <w:object w:dxaOrig="300" w:dyaOrig="360" w14:anchorId="4A137E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15pt;height:18pt" o:ole="">
            <v:imagedata r:id="rId5" o:title=""/>
          </v:shape>
          <o:OLEObject Type="Embed" ProgID="Equation.DSMT4" ShapeID="_x0000_i1032" DrawAspect="Content" ObjectID="_1326896365" r:id="rId6"/>
        </w:object>
      </w:r>
      <w:r w:rsidR="00586662" w:rsidRPr="008A3834">
        <w:rPr>
          <w:rFonts w:ascii="Times New Roman" w:hAnsi="Times New Roman" w:cs="Times New Roman"/>
        </w:rPr>
        <w:t xml:space="preserve"> and </w:t>
      </w:r>
      <w:r w:rsidR="00586662" w:rsidRPr="008A3834">
        <w:rPr>
          <w:rFonts w:ascii="Times New Roman" w:hAnsi="Times New Roman" w:cs="Times New Roman"/>
          <w:i/>
        </w:rPr>
        <w:t>M</w:t>
      </w:r>
      <w:r w:rsidR="00586662" w:rsidRPr="008A3834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page" w:tblpX="1549" w:tblpY="2341"/>
        <w:tblW w:w="6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340"/>
        <w:gridCol w:w="1342"/>
        <w:gridCol w:w="1340"/>
        <w:gridCol w:w="1340"/>
      </w:tblGrid>
      <w:tr w:rsidR="00586662" w:rsidRPr="00215123" w14:paraId="493C0814" w14:textId="77777777" w:rsidTr="00586662"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87F5E13" w14:textId="77777777" w:rsidR="00586662" w:rsidRPr="008A3834" w:rsidRDefault="00586662" w:rsidP="00165A5B">
            <w:pPr>
              <w:jc w:val="center"/>
              <w:rPr>
                <w:rFonts w:ascii="Times New Roman" w:hAnsi="Times New Roman" w:cs="Times New Roman"/>
              </w:rPr>
            </w:pPr>
            <w:r w:rsidRPr="008A3834">
              <w:rPr>
                <w:rFonts w:ascii="Times New Roman" w:hAnsi="Times New Roman" w:cs="Times New Roman"/>
                <w:color w:val="000000"/>
              </w:rPr>
              <w:t>τ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948C44A" w14:textId="0297F7B3" w:rsidR="00586662" w:rsidRPr="00215123" w:rsidRDefault="003A6143" w:rsidP="00165A5B">
            <w:pPr>
              <w:jc w:val="center"/>
              <w:rPr>
                <w:rFonts w:ascii="Times New Roman" w:hAnsi="Times New Roman" w:cs="Times New Roman"/>
              </w:rPr>
            </w:pPr>
            <w:r w:rsidRPr="003A6143">
              <w:rPr>
                <w:rFonts w:ascii="Times New Roman" w:hAnsi="Times New Roman" w:cs="Times New Roman"/>
                <w:position w:val="-10"/>
              </w:rPr>
              <w:object w:dxaOrig="300" w:dyaOrig="360" w14:anchorId="6F1E906F">
                <v:shape id="_x0000_i1028" type="#_x0000_t75" style="width:15pt;height:18pt" o:ole="">
                  <v:imagedata r:id="rId7" o:title=""/>
                </v:shape>
                <o:OLEObject Type="Embed" ProgID="Equation.DSMT4" ShapeID="_x0000_i1028" DrawAspect="Content" ObjectID="_1326896366" r:id="rId8"/>
              </w:object>
            </w:r>
            <w:r w:rsidR="005866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586662" w:rsidRPr="00215123">
              <w:rPr>
                <w:rFonts w:ascii="Times New Roman" w:hAnsi="Times New Roman" w:cs="Times New Roman"/>
              </w:rPr>
              <w:t xml:space="preserve">; </w:t>
            </w:r>
            <w:r w:rsidR="00586662">
              <w:rPr>
                <w:rFonts w:ascii="Times New Roman" w:hAnsi="Times New Roman" w:cs="Times New Roman"/>
              </w:rPr>
              <w:t xml:space="preserve">  </w:t>
            </w:r>
            <w:r w:rsidR="00586662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586662">
              <w:rPr>
                <w:rFonts w:ascii="Times New Roman" w:hAnsi="Times New Roman" w:cs="Times New Roman"/>
                <w:i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70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79F0601" w14:textId="6A2224AB" w:rsidR="00586662" w:rsidRPr="00215123" w:rsidRDefault="003A6143" w:rsidP="00165A5B">
            <w:pPr>
              <w:jc w:val="center"/>
              <w:rPr>
                <w:rFonts w:ascii="Times New Roman" w:hAnsi="Times New Roman" w:cs="Times New Roman"/>
              </w:rPr>
            </w:pPr>
            <w:r w:rsidRPr="003A6143">
              <w:rPr>
                <w:rFonts w:ascii="Times New Roman" w:hAnsi="Times New Roman" w:cs="Times New Roman"/>
                <w:position w:val="-10"/>
              </w:rPr>
              <w:object w:dxaOrig="300" w:dyaOrig="360" w14:anchorId="3575253B">
                <v:shape id="_x0000_i1029" type="#_x0000_t75" style="width:15pt;height:18pt" o:ole="">
                  <v:imagedata r:id="rId9" o:title=""/>
                </v:shape>
                <o:OLEObject Type="Embed" ProgID="Equation.DSMT4" ShapeID="_x0000_i1029" DrawAspect="Content" ObjectID="_1326896367" r:id="rId10"/>
              </w:object>
            </w:r>
            <w:r w:rsidR="005866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586662" w:rsidRPr="00215123">
              <w:rPr>
                <w:rFonts w:ascii="Times New Roman" w:hAnsi="Times New Roman" w:cs="Times New Roman"/>
              </w:rPr>
              <w:t xml:space="preserve">; </w:t>
            </w:r>
            <w:r w:rsidR="00586662">
              <w:rPr>
                <w:rFonts w:ascii="Times New Roman" w:hAnsi="Times New Roman" w:cs="Times New Roman"/>
              </w:rPr>
              <w:t xml:space="preserve">  </w:t>
            </w:r>
            <w:r w:rsidR="00586662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586662">
              <w:rPr>
                <w:rFonts w:ascii="Times New Roman" w:hAnsi="Times New Roman" w:cs="Times New Roman"/>
                <w:i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14</w:t>
            </w:r>
            <w:r w:rsidR="00586662" w:rsidRPr="00215123">
              <w:rPr>
                <w:rFonts w:ascii="Times New Roman" w:hAnsi="Times New Roman" w:cs="Times New Roman"/>
              </w:rPr>
              <w:t>0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AB613E7" w14:textId="4E7D74D1" w:rsidR="00586662" w:rsidRPr="00215123" w:rsidRDefault="003A6143" w:rsidP="00165A5B">
            <w:pPr>
              <w:jc w:val="center"/>
              <w:rPr>
                <w:rFonts w:ascii="Times New Roman" w:hAnsi="Times New Roman" w:cs="Times New Roman"/>
              </w:rPr>
            </w:pPr>
            <w:r w:rsidRPr="003A6143">
              <w:rPr>
                <w:rFonts w:ascii="Times New Roman" w:hAnsi="Times New Roman" w:cs="Times New Roman"/>
                <w:position w:val="-10"/>
              </w:rPr>
              <w:object w:dxaOrig="300" w:dyaOrig="360" w14:anchorId="51D75FA7">
                <v:shape id="_x0000_i1030" type="#_x0000_t75" style="width:15pt;height:18pt" o:ole="">
                  <v:imagedata r:id="rId11" o:title=""/>
                </v:shape>
                <o:OLEObject Type="Embed" ProgID="Equation.DSMT4" ShapeID="_x0000_i1030" DrawAspect="Content" ObjectID="_1326896368" r:id="rId12"/>
              </w:objec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0.1</w:t>
            </w:r>
            <w:proofErr w:type="gramStart"/>
            <w:r w:rsidR="00586662" w:rsidRPr="00215123">
              <w:rPr>
                <w:rFonts w:ascii="Times New Roman" w:hAnsi="Times New Roman" w:cs="Times New Roman"/>
              </w:rPr>
              <w:t xml:space="preserve">; </w:t>
            </w:r>
            <w:r w:rsidR="00586662">
              <w:rPr>
                <w:rFonts w:ascii="Times New Roman" w:hAnsi="Times New Roman" w:cs="Times New Roman"/>
              </w:rPr>
              <w:t xml:space="preserve">  </w:t>
            </w:r>
            <w:r w:rsidR="00586662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586662">
              <w:rPr>
                <w:rFonts w:ascii="Times New Roman" w:hAnsi="Times New Roman" w:cs="Times New Roman"/>
                <w:i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70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6265FF5" w14:textId="1526EBBF" w:rsidR="00586662" w:rsidRPr="00215123" w:rsidRDefault="003A6143" w:rsidP="00165A5B">
            <w:pPr>
              <w:jc w:val="center"/>
              <w:rPr>
                <w:rFonts w:ascii="Times New Roman" w:hAnsi="Times New Roman" w:cs="Times New Roman"/>
              </w:rPr>
            </w:pPr>
            <w:r w:rsidRPr="003A6143">
              <w:rPr>
                <w:rFonts w:ascii="Times New Roman" w:hAnsi="Times New Roman" w:cs="Times New Roman"/>
                <w:position w:val="-10"/>
              </w:rPr>
              <w:object w:dxaOrig="300" w:dyaOrig="360" w14:anchorId="041E3013">
                <v:shape id="_x0000_i1031" type="#_x0000_t75" style="width:15pt;height:18pt" o:ole="">
                  <v:imagedata r:id="rId13" o:title=""/>
                </v:shape>
                <o:OLEObject Type="Embed" ProgID="Equation.DSMT4" ShapeID="_x0000_i1031" DrawAspect="Content" ObjectID="_1326896369" r:id="rId14"/>
              </w:objec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0.05</w:t>
            </w:r>
            <w:proofErr w:type="gramStart"/>
            <w:r w:rsidR="00586662" w:rsidRPr="00215123">
              <w:rPr>
                <w:rFonts w:ascii="Times New Roman" w:hAnsi="Times New Roman" w:cs="Times New Roman"/>
              </w:rPr>
              <w:t xml:space="preserve">; </w:t>
            </w:r>
            <w:r w:rsidR="00586662">
              <w:rPr>
                <w:rFonts w:ascii="Times New Roman" w:hAnsi="Times New Roman" w:cs="Times New Roman"/>
              </w:rPr>
              <w:t xml:space="preserve">  </w:t>
            </w:r>
            <w:r w:rsidR="00586662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586662">
              <w:rPr>
                <w:rFonts w:ascii="Times New Roman" w:hAnsi="Times New Roman" w:cs="Times New Roman"/>
                <w:i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=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70</w:t>
            </w:r>
            <w:r w:rsidR="00586662">
              <w:rPr>
                <w:rFonts w:ascii="Times New Roman" w:hAnsi="Times New Roman" w:cs="Times New Roman"/>
              </w:rPr>
              <w:t xml:space="preserve"> </w:t>
            </w:r>
            <w:r w:rsidR="00586662" w:rsidRPr="00215123">
              <w:rPr>
                <w:rFonts w:ascii="Times New Roman" w:hAnsi="Times New Roman" w:cs="Times New Roman"/>
              </w:rPr>
              <w:t>kb</w:t>
            </w:r>
          </w:p>
        </w:tc>
      </w:tr>
      <w:tr w:rsidR="00586662" w:rsidRPr="00215123" w14:paraId="164EA018" w14:textId="77777777" w:rsidTr="00586662">
        <w:tc>
          <w:tcPr>
            <w:tcW w:w="1334" w:type="dxa"/>
            <w:tcBorders>
              <w:top w:val="single" w:sz="4" w:space="0" w:color="auto"/>
            </w:tcBorders>
          </w:tcPr>
          <w:p w14:paraId="1F0ECB72" w14:textId="77777777" w:rsidR="00586662" w:rsidRPr="00215123" w:rsidRDefault="00586662" w:rsidP="00165A5B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59FA8A3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 w:rsidRPr="00FA6A06">
              <w:rPr>
                <w:rFonts w:ascii="Times New Roman" w:hAnsi="Times New Roman" w:cs="Times New Roman"/>
              </w:rPr>
              <w:t>0.03058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9152EFC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 w:rsidRPr="00FA6A06">
              <w:rPr>
                <w:rFonts w:ascii="Times New Roman" w:hAnsi="Times New Roman" w:cs="Times New Roman"/>
              </w:rPr>
              <w:t>0.01489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CB8551C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 w:rsidRPr="00FA6A06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6A5EBAA" w14:textId="4D023DAF" w:rsidR="00586662" w:rsidRPr="00215123" w:rsidRDefault="00F8280E" w:rsidP="00165A5B">
            <w:pPr>
              <w:jc w:val="center"/>
              <w:rPr>
                <w:rFonts w:ascii="Times New Roman" w:hAnsi="Times New Roman" w:cs="Times New Roman"/>
              </w:rPr>
            </w:pPr>
            <w:r w:rsidRPr="00F8280E">
              <w:rPr>
                <w:rFonts w:ascii="Times New Roman" w:hAnsi="Times New Roman" w:cs="Times New Roman"/>
              </w:rPr>
              <w:t>0.005219</w:t>
            </w:r>
          </w:p>
        </w:tc>
      </w:tr>
      <w:tr w:rsidR="00586662" w:rsidRPr="00215123" w14:paraId="3F166309" w14:textId="77777777" w:rsidTr="00586662">
        <w:tc>
          <w:tcPr>
            <w:tcW w:w="1334" w:type="dxa"/>
          </w:tcPr>
          <w:p w14:paraId="61606932" w14:textId="77777777" w:rsidR="00586662" w:rsidRPr="00215123" w:rsidRDefault="00586662" w:rsidP="00165A5B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0" w:type="dxa"/>
          </w:tcPr>
          <w:p w14:paraId="4AB09102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2" w:type="dxa"/>
          </w:tcPr>
          <w:p w14:paraId="72B7DE81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 w:rsidRPr="00FA6A06">
              <w:rPr>
                <w:rFonts w:ascii="Times New Roman" w:hAnsi="Times New Roman" w:cs="Times New Roman"/>
              </w:rPr>
              <w:t>26.69925</w:t>
            </w:r>
          </w:p>
        </w:tc>
        <w:tc>
          <w:tcPr>
            <w:tcW w:w="1340" w:type="dxa"/>
          </w:tcPr>
          <w:p w14:paraId="12DFE078" w14:textId="77777777" w:rsidR="00586662" w:rsidRPr="00215123" w:rsidRDefault="00FA6A06" w:rsidP="00165A5B">
            <w:pPr>
              <w:jc w:val="center"/>
              <w:rPr>
                <w:rFonts w:ascii="Times New Roman" w:hAnsi="Times New Roman" w:cs="Times New Roman"/>
              </w:rPr>
            </w:pPr>
            <w:r w:rsidRPr="00FA6A06"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1340" w:type="dxa"/>
          </w:tcPr>
          <w:p w14:paraId="31B31AC2" w14:textId="0A240162" w:rsidR="00586662" w:rsidRPr="00215123" w:rsidRDefault="00F8280E" w:rsidP="00165A5B">
            <w:pPr>
              <w:jc w:val="center"/>
              <w:rPr>
                <w:rFonts w:ascii="Times New Roman" w:hAnsi="Times New Roman" w:cs="Times New Roman"/>
              </w:rPr>
            </w:pPr>
            <w:r w:rsidRPr="00F8280E">
              <w:rPr>
                <w:rFonts w:ascii="Times New Roman" w:hAnsi="Times New Roman" w:cs="Times New Roman"/>
              </w:rPr>
              <w:t>9.435</w:t>
            </w:r>
          </w:p>
        </w:tc>
      </w:tr>
    </w:tbl>
    <w:p w14:paraId="58E232F3" w14:textId="77777777" w:rsidR="00586662" w:rsidRDefault="00586662" w:rsidP="00586662"/>
    <w:p w14:paraId="78C97695" w14:textId="77777777" w:rsidR="00586662" w:rsidRDefault="00586662" w:rsidP="00586662"/>
    <w:p w14:paraId="63D717F4" w14:textId="77777777" w:rsidR="00586662" w:rsidRDefault="00586662" w:rsidP="00586662"/>
    <w:p w14:paraId="4DBEE626" w14:textId="77777777" w:rsidR="00586662" w:rsidRDefault="00586662" w:rsidP="00586662"/>
    <w:p w14:paraId="2F9018F8" w14:textId="77777777" w:rsidR="00586662" w:rsidRDefault="00586662" w:rsidP="00586662"/>
    <w:p w14:paraId="461AC1C7" w14:textId="77777777" w:rsidR="00586662" w:rsidRDefault="00586662" w:rsidP="00586662"/>
    <w:p w14:paraId="0B88C76A" w14:textId="7C683979" w:rsidR="00586662" w:rsidRPr="008A3834" w:rsidRDefault="00586662" w:rsidP="00586662">
      <w:pPr>
        <w:rPr>
          <w:rFonts w:ascii="Times New Roman" w:hAnsi="Times New Roman" w:cs="Times New Roman"/>
        </w:rPr>
      </w:pPr>
      <w:r w:rsidRPr="008A3834">
        <w:rPr>
          <w:rFonts w:ascii="Times New Roman" w:hAnsi="Times New Roman" w:cs="Times New Roman"/>
          <w:color w:val="000000"/>
        </w:rPr>
        <w:t>τ</w:t>
      </w:r>
      <w:r w:rsidRPr="008A3834">
        <w:rPr>
          <w:rFonts w:ascii="Times New Roman" w:hAnsi="Times New Roman" w:cs="Times New Roman"/>
        </w:rPr>
        <w:t xml:space="preserve"> denotes the relationship between a mutation’s effect on fitness and the trait. </w:t>
      </w:r>
      <w:r w:rsidR="003A6143" w:rsidRPr="003A6143">
        <w:rPr>
          <w:rFonts w:ascii="Times New Roman" w:hAnsi="Times New Roman" w:cs="Times New Roman"/>
          <w:position w:val="-10"/>
        </w:rPr>
        <w:object w:dxaOrig="300" w:dyaOrig="360" w14:anchorId="11A0B092">
          <v:shape id="_x0000_i1027" type="#_x0000_t75" style="width:15pt;height:18pt" o:ole="">
            <v:imagedata r:id="rId15" o:title=""/>
          </v:shape>
          <o:OLEObject Type="Embed" ProgID="Equation.DSMT4" ShapeID="_x0000_i1027" DrawAspect="Content" ObjectID="_1326896370" r:id="rId16"/>
        </w:object>
      </w:r>
      <w:r w:rsidR="003A6143">
        <w:rPr>
          <w:rFonts w:ascii="Times New Roman" w:hAnsi="Times New Roman" w:cs="Times New Roman"/>
        </w:rPr>
        <w:t xml:space="preserve"> </w:t>
      </w:r>
      <w:proofErr w:type="gramStart"/>
      <w:r w:rsidRPr="008A3834">
        <w:rPr>
          <w:rFonts w:ascii="Times New Roman" w:hAnsi="Times New Roman" w:cs="Times New Roman"/>
        </w:rPr>
        <w:t>refers</w:t>
      </w:r>
      <w:proofErr w:type="gramEnd"/>
      <w:r w:rsidRPr="008A3834">
        <w:rPr>
          <w:rFonts w:ascii="Times New Roman" w:hAnsi="Times New Roman" w:cs="Times New Roman"/>
        </w:rPr>
        <w:t xml:space="preserve"> to the heritability that the simulation was calibrated to in a constant size population. </w:t>
      </w:r>
      <w:r>
        <w:rPr>
          <w:rFonts w:ascii="Times New Roman" w:hAnsi="Times New Roman" w:cs="Times New Roman"/>
        </w:rPr>
        <w:t>Note</w:t>
      </w:r>
      <w:proofErr w:type="gramStart"/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the same value of </w:t>
      </w:r>
      <w:r w:rsidRPr="003A6143">
        <w:rPr>
          <w:rFonts w:ascii="Times New Roman" w:hAnsi="Times New Roman" w:cs="Times New Roman"/>
          <w:i/>
        </w:rPr>
        <w:t xml:space="preserve">C </w:t>
      </w:r>
      <w:r>
        <w:rPr>
          <w:rFonts w:ascii="Times New Roman" w:hAnsi="Times New Roman" w:cs="Times New Roman"/>
        </w:rPr>
        <w:t>was used under all models of population history (see Methods).</w:t>
      </w:r>
    </w:p>
    <w:p w14:paraId="1956D200" w14:textId="77777777" w:rsidR="00A248BD" w:rsidRDefault="00A248BD"/>
    <w:sectPr w:rsidR="00A248BD" w:rsidSect="00586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62"/>
    <w:rsid w:val="00036C2C"/>
    <w:rsid w:val="0008359E"/>
    <w:rsid w:val="000B2032"/>
    <w:rsid w:val="000D2415"/>
    <w:rsid w:val="000F0C63"/>
    <w:rsid w:val="00167D80"/>
    <w:rsid w:val="00173508"/>
    <w:rsid w:val="00177F88"/>
    <w:rsid w:val="001B50CF"/>
    <w:rsid w:val="001F2093"/>
    <w:rsid w:val="00200700"/>
    <w:rsid w:val="002C114B"/>
    <w:rsid w:val="002D33C4"/>
    <w:rsid w:val="00325E2B"/>
    <w:rsid w:val="00335561"/>
    <w:rsid w:val="0035065F"/>
    <w:rsid w:val="00390A29"/>
    <w:rsid w:val="003A6143"/>
    <w:rsid w:val="00432272"/>
    <w:rsid w:val="0043540E"/>
    <w:rsid w:val="00467A53"/>
    <w:rsid w:val="00474DBD"/>
    <w:rsid w:val="00480542"/>
    <w:rsid w:val="00493B69"/>
    <w:rsid w:val="004F3E1A"/>
    <w:rsid w:val="00586662"/>
    <w:rsid w:val="00590D3F"/>
    <w:rsid w:val="0063155B"/>
    <w:rsid w:val="006750BF"/>
    <w:rsid w:val="006925A2"/>
    <w:rsid w:val="006B536A"/>
    <w:rsid w:val="00702A2E"/>
    <w:rsid w:val="00793CC6"/>
    <w:rsid w:val="007A68FB"/>
    <w:rsid w:val="007C4E68"/>
    <w:rsid w:val="007D1146"/>
    <w:rsid w:val="00816798"/>
    <w:rsid w:val="00826EE7"/>
    <w:rsid w:val="0088651C"/>
    <w:rsid w:val="008A69E3"/>
    <w:rsid w:val="008E1F55"/>
    <w:rsid w:val="00952362"/>
    <w:rsid w:val="00990E9E"/>
    <w:rsid w:val="009A1005"/>
    <w:rsid w:val="009E19D3"/>
    <w:rsid w:val="00A117A8"/>
    <w:rsid w:val="00A248BD"/>
    <w:rsid w:val="00A62E48"/>
    <w:rsid w:val="00AE36E0"/>
    <w:rsid w:val="00AF681B"/>
    <w:rsid w:val="00B268A4"/>
    <w:rsid w:val="00B602F4"/>
    <w:rsid w:val="00BF7CBF"/>
    <w:rsid w:val="00C01496"/>
    <w:rsid w:val="00C32885"/>
    <w:rsid w:val="00C41718"/>
    <w:rsid w:val="00C94964"/>
    <w:rsid w:val="00D208FA"/>
    <w:rsid w:val="00D37FD7"/>
    <w:rsid w:val="00D60023"/>
    <w:rsid w:val="00DF6C0C"/>
    <w:rsid w:val="00E0158F"/>
    <w:rsid w:val="00F64B90"/>
    <w:rsid w:val="00F81CA5"/>
    <w:rsid w:val="00F8280E"/>
    <w:rsid w:val="00F96138"/>
    <w:rsid w:val="00FA6A06"/>
    <w:rsid w:val="00FC7DF6"/>
    <w:rsid w:val="00FD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2684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6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6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Lohmueller</dc:creator>
  <cp:keywords/>
  <dc:description/>
  <cp:lastModifiedBy>Kirk Lohmueller</cp:lastModifiedBy>
  <cp:revision>4</cp:revision>
  <dcterms:created xsi:type="dcterms:W3CDTF">2014-01-24T02:38:00Z</dcterms:created>
  <dcterms:modified xsi:type="dcterms:W3CDTF">2014-02-05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